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00E" w:rsidRDefault="006E349E">
      <w:pPr>
        <w:rPr>
          <w:b/>
          <w:u w:val="single"/>
        </w:rPr>
      </w:pPr>
      <w:proofErr w:type="gramStart"/>
      <w:r>
        <w:rPr>
          <w:b/>
          <w:u w:val="single"/>
        </w:rPr>
        <w:t>Supporting Information File 1</w:t>
      </w:r>
      <w:r w:rsidR="009F09B7">
        <w:rPr>
          <w:b/>
          <w:u w:val="single"/>
        </w:rPr>
        <w:t xml:space="preserve">:  </w:t>
      </w:r>
      <w:proofErr w:type="spellStart"/>
      <w:r w:rsidR="009F09B7">
        <w:rPr>
          <w:b/>
          <w:u w:val="single"/>
        </w:rPr>
        <w:t>Psittacid</w:t>
      </w:r>
      <w:proofErr w:type="spellEnd"/>
      <w:r w:rsidR="009F09B7">
        <w:rPr>
          <w:b/>
          <w:u w:val="single"/>
        </w:rPr>
        <w:t xml:space="preserve"> adenovirus-2 infection status, sample type, age, sex and origin of orange-bellied parrots used in this study.</w:t>
      </w:r>
      <w:bookmarkStart w:id="0" w:name="_GoBack"/>
      <w:bookmarkEnd w:id="0"/>
      <w:proofErr w:type="gramEnd"/>
    </w:p>
    <w:p w:rsidR="006E349E" w:rsidRDefault="006E349E">
      <w:pPr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571"/>
        <w:gridCol w:w="1571"/>
        <w:gridCol w:w="3128"/>
        <w:gridCol w:w="1402"/>
      </w:tblGrid>
      <w:tr w:rsidR="006A036C" w:rsidRPr="006A036C" w:rsidTr="006A036C">
        <w:trPr>
          <w:trHeight w:val="315"/>
        </w:trPr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Infection Status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Sample Type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Age</w:t>
            </w:r>
          </w:p>
        </w:tc>
        <w:tc>
          <w:tcPr>
            <w:tcW w:w="31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Sex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Origin</w:t>
            </w: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Werribee Zoo</w:t>
            </w: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 xml:space="preserve">-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bCs/>
                <w:u w:val="single"/>
              </w:rPr>
            </w:pPr>
            <w:r w:rsidRPr="006A036C">
              <w:rPr>
                <w:b/>
                <w:bCs/>
                <w:u w:val="single"/>
              </w:rPr>
              <w:t>Priam</w:t>
            </w: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bCs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u w:val="single"/>
              </w:rPr>
            </w:pPr>
            <w:r w:rsidRPr="006A036C">
              <w:rPr>
                <w:b/>
                <w:u w:val="single"/>
              </w:rPr>
              <w:t>Moonlit</w:t>
            </w: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lastRenderedPageBreak/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top w:val="nil"/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/>
                <w:u w:val="single"/>
              </w:rPr>
            </w:pPr>
            <w:r w:rsidRPr="006A036C">
              <w:rPr>
                <w:b/>
                <w:u w:val="single"/>
              </w:rPr>
              <w:t>Adelaide Zoo</w:t>
            </w: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≥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Female</w:t>
            </w: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&lt;1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Male</w:t>
            </w: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Healesville</w:t>
            </w: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036C" w:rsidRPr="006A036C" w:rsidRDefault="006A036C" w:rsidP="006A036C"/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/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lastRenderedPageBreak/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Cs/>
              </w:rPr>
            </w:pPr>
            <w:r w:rsidRPr="006A036C">
              <w:rPr>
                <w:bCs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Cs/>
              </w:rPr>
            </w:pPr>
            <w:r w:rsidRPr="006A036C">
              <w:rPr>
                <w:bCs/>
              </w:rPr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Cs/>
              </w:rPr>
            </w:pPr>
            <w:r w:rsidRPr="006A036C">
              <w:rPr>
                <w:bCs/>
              </w:rPr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Pr>
              <w:rPr>
                <w:bCs/>
              </w:rPr>
            </w:pPr>
            <w:r w:rsidRPr="006A036C">
              <w:rPr>
                <w:bCs/>
              </w:rPr>
              <w:t>Swa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lastRenderedPageBreak/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6A036C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+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  <w:tr w:rsidR="006A036C" w:rsidRPr="006A036C" w:rsidTr="009F09B7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proofErr w:type="spellStart"/>
            <w:r w:rsidRPr="006A036C">
              <w:t>Fecal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036C" w:rsidRPr="006A036C" w:rsidRDefault="006A036C" w:rsidP="006A036C">
            <w:r w:rsidRPr="006A036C">
              <w:t>Not provided</w:t>
            </w: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hideMark/>
          </w:tcPr>
          <w:p w:rsidR="006A036C" w:rsidRPr="006A036C" w:rsidRDefault="006A036C">
            <w:pPr>
              <w:rPr>
                <w:b/>
                <w:u w:val="single"/>
              </w:rPr>
            </w:pPr>
          </w:p>
        </w:tc>
      </w:tr>
    </w:tbl>
    <w:p w:rsidR="006E349E" w:rsidRPr="00C5100E" w:rsidRDefault="006E349E">
      <w:pPr>
        <w:rPr>
          <w:b/>
          <w:u w:val="single"/>
        </w:rPr>
      </w:pPr>
    </w:p>
    <w:sectPr w:rsidR="006E349E" w:rsidRPr="00C5100E" w:rsidSect="006E3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00E"/>
    <w:rsid w:val="00340129"/>
    <w:rsid w:val="004B6F56"/>
    <w:rsid w:val="006A036C"/>
    <w:rsid w:val="006E349E"/>
    <w:rsid w:val="009F09B7"/>
    <w:rsid w:val="00C5100E"/>
    <w:rsid w:val="00D7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3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0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3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0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3</cp:revision>
  <dcterms:created xsi:type="dcterms:W3CDTF">2019-01-19T22:36:00Z</dcterms:created>
  <dcterms:modified xsi:type="dcterms:W3CDTF">2019-01-19T22:50:00Z</dcterms:modified>
</cp:coreProperties>
</file>